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D7328" w14:textId="1E3D730B" w:rsidR="003D089B" w:rsidRPr="00A34BBB" w:rsidRDefault="007B7720" w:rsidP="003D08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upplemental table </w:t>
      </w:r>
      <w:r w:rsidR="00616DC1">
        <w:rPr>
          <w:rFonts w:ascii="Times New Roman" w:hAnsi="Times New Roman" w:cs="Times New Roman" w:hint="eastAsia"/>
          <w:b/>
          <w:bCs/>
        </w:rPr>
        <w:t>3</w:t>
      </w:r>
      <w:r w:rsidR="003D089B" w:rsidRPr="00A34BBB">
        <w:rPr>
          <w:rFonts w:ascii="Times New Roman" w:hAnsi="Times New Roman" w:cs="Times New Roman"/>
          <w:b/>
          <w:bCs/>
        </w:rPr>
        <w:t xml:space="preserve"> Competing risk regression models for Atrial Flutter  </w:t>
      </w:r>
    </w:p>
    <w:tbl>
      <w:tblPr>
        <w:tblStyle w:val="af2"/>
        <w:tblW w:w="9923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1526"/>
        <w:gridCol w:w="2092"/>
        <w:gridCol w:w="1984"/>
        <w:gridCol w:w="1843"/>
      </w:tblGrid>
      <w:tr w:rsidR="003D089B" w:rsidRPr="00A34BBB" w14:paraId="40F34AD1" w14:textId="77777777" w:rsidTr="003169D3">
        <w:trPr>
          <w:trHeight w:val="326"/>
        </w:trPr>
        <w:tc>
          <w:tcPr>
            <w:tcW w:w="2478" w:type="dxa"/>
            <w:vMerge w:val="restart"/>
          </w:tcPr>
          <w:p w14:paraId="7ED7A91C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Characteristics </w:t>
            </w:r>
          </w:p>
        </w:tc>
        <w:tc>
          <w:tcPr>
            <w:tcW w:w="3618" w:type="dxa"/>
            <w:gridSpan w:val="2"/>
          </w:tcPr>
          <w:p w14:paraId="327F805F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Univariate </w:t>
            </w:r>
          </w:p>
        </w:tc>
        <w:tc>
          <w:tcPr>
            <w:tcW w:w="3827" w:type="dxa"/>
            <w:gridSpan w:val="2"/>
          </w:tcPr>
          <w:p w14:paraId="47AEF6EA" w14:textId="081FA5EE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Multivariate </w:t>
            </w:r>
          </w:p>
        </w:tc>
      </w:tr>
      <w:tr w:rsidR="003D089B" w:rsidRPr="00A34BBB" w14:paraId="2E14C454" w14:textId="77777777" w:rsidTr="003169D3">
        <w:trPr>
          <w:trHeight w:val="149"/>
        </w:trPr>
        <w:tc>
          <w:tcPr>
            <w:tcW w:w="2478" w:type="dxa"/>
            <w:vMerge/>
            <w:tcBorders>
              <w:bottom w:val="single" w:sz="4" w:space="0" w:color="auto"/>
            </w:tcBorders>
          </w:tcPr>
          <w:p w14:paraId="508A023A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59843DCA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41435C9A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446134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sHR(95%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51D8E3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3D089B" w:rsidRPr="00A34BBB" w14:paraId="729FD978" w14:textId="77777777" w:rsidTr="003169D3">
        <w:trPr>
          <w:trHeight w:val="326"/>
        </w:trPr>
        <w:tc>
          <w:tcPr>
            <w:tcW w:w="2478" w:type="dxa"/>
            <w:tcBorders>
              <w:bottom w:val="nil"/>
            </w:tcBorders>
          </w:tcPr>
          <w:p w14:paraId="6DBC8FD3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</w:tc>
        <w:tc>
          <w:tcPr>
            <w:tcW w:w="1526" w:type="dxa"/>
            <w:tcBorders>
              <w:bottom w:val="nil"/>
            </w:tcBorders>
          </w:tcPr>
          <w:p w14:paraId="75E677AA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bottom w:val="nil"/>
            </w:tcBorders>
          </w:tcPr>
          <w:p w14:paraId="2589AD78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2DD0A00C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798C2D4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4322F4CF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7966C7BA" w14:textId="77777777" w:rsidR="003D089B" w:rsidRPr="003169D3" w:rsidRDefault="003D089B" w:rsidP="00CA7B56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≤65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7092394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4A6CC18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F07AC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A2F7C4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19804642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2F16947F" w14:textId="77777777" w:rsidR="003D089B" w:rsidRPr="003169D3" w:rsidRDefault="003D089B" w:rsidP="00CA7B56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&gt;65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04BAA2D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2.76(0.55-13.9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1CC3240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B09A0A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1254D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3519A18E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69140E5E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178156C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6DAB1F1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E93EFE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228B4F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33831EB9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335784BA" w14:textId="77777777" w:rsidR="003D089B" w:rsidRPr="003169D3" w:rsidRDefault="003D089B" w:rsidP="00CA7B56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Female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F8B99A1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99188F5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40062F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39F11F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7C782AF3" w14:textId="77777777" w:rsidTr="003169D3">
        <w:trPr>
          <w:trHeight w:val="318"/>
        </w:trPr>
        <w:tc>
          <w:tcPr>
            <w:tcW w:w="2478" w:type="dxa"/>
            <w:tcBorders>
              <w:top w:val="nil"/>
              <w:bottom w:val="nil"/>
            </w:tcBorders>
          </w:tcPr>
          <w:p w14:paraId="483E7A52" w14:textId="77777777" w:rsidR="003D089B" w:rsidRPr="003169D3" w:rsidRDefault="003D089B" w:rsidP="00CA7B56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Male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FE770D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CE07B71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EC4C49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3742C4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3C08715B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2914B16D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BMI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9E773E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F55F51A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A8C94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3E72AD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7F08B466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2AF191C4" w14:textId="77777777" w:rsidR="003D089B" w:rsidRPr="003169D3" w:rsidRDefault="003D089B" w:rsidP="00CA7B56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&lt;20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071E0A7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BC40EFA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7F8262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B9C34A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55F5AD40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0BFDA65E" w14:textId="77777777" w:rsidR="003D089B" w:rsidRPr="003169D3" w:rsidRDefault="003D089B" w:rsidP="00CA7B56">
            <w:pPr>
              <w:ind w:firstLineChars="200" w:firstLine="44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≥20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CE41AA0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.88(0.25-14.5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5DE219F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BCC520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E339EA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4B833425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4D0459D3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Baseline Hypertension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AF6CADF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8D190F9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B370A2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F4B7F7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22E31715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03744696" w14:textId="77777777" w:rsidR="003D089B" w:rsidRPr="003169D3" w:rsidRDefault="003D089B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No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EC4A57C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90D5A57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4FA2B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21D132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052A9A2E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7CF949FB" w14:textId="77777777" w:rsidR="003D089B" w:rsidRPr="003169D3" w:rsidRDefault="003D089B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Yes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2981BB9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.15(0.27-4.88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06C2D4C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129314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A14845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3771CB35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4E697EB9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02F58E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3723349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267F83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F6B882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5789FB7E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238D756A" w14:textId="77777777" w:rsidR="003D089B" w:rsidRPr="003169D3" w:rsidRDefault="003D089B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No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4DE3017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AE787E5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55361A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098274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4A93A435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6381E5D1" w14:textId="77777777" w:rsidR="003D089B" w:rsidRPr="003169D3" w:rsidRDefault="003D089B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Yes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95A62FD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.38(0.17-11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B943223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546BB1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B42C42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35D32AF9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1D0F561B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Baseline arrhythmia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066FCE8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A014BD7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C73ECF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C184E3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512C3A55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01245DB0" w14:textId="77777777" w:rsidR="003D089B" w:rsidRPr="003169D3" w:rsidRDefault="003D089B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No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B2AEA7F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87307DE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001AD1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59EBDF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4C765658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28C69F21" w14:textId="77777777" w:rsidR="003D089B" w:rsidRPr="003169D3" w:rsidRDefault="003D089B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Yes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6D37D11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.18(0.25-5.63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A71EB5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5E2D3D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FA65B0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1D1E39DA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72DB3A05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Baseline CHD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F4DB9AA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3D8A5AB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587513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903F9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2C36DA2F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2B9E273B" w14:textId="77777777" w:rsidR="003D089B" w:rsidRPr="003169D3" w:rsidRDefault="003D089B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No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D53BD6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095F062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33C308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CDE52C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52741430" w14:textId="77777777" w:rsidTr="003169D3">
        <w:trPr>
          <w:trHeight w:val="318"/>
        </w:trPr>
        <w:tc>
          <w:tcPr>
            <w:tcW w:w="2478" w:type="dxa"/>
            <w:tcBorders>
              <w:top w:val="nil"/>
              <w:bottom w:val="nil"/>
            </w:tcBorders>
          </w:tcPr>
          <w:p w14:paraId="4F5D12A4" w14:textId="77777777" w:rsidR="003D089B" w:rsidRPr="003169D3" w:rsidRDefault="003D089B" w:rsidP="00CA7B56">
            <w:pPr>
              <w:ind w:firstLineChars="300" w:firstLine="660"/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Yes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0A1080D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4.35(0.90-21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CBEB8D4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C5A29D" w14:textId="0E1D55F0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6.57(1.47-29.</w:t>
            </w:r>
            <w:proofErr w:type="gramStart"/>
            <w:r w:rsidRPr="00A34BBB">
              <w:rPr>
                <w:rFonts w:ascii="Times New Roman" w:hAnsi="Times New Roman" w:cs="Times New Roman"/>
              </w:rPr>
              <w:t>4)</w:t>
            </w:r>
            <w:r w:rsidR="00053DF2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FC35C8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014</w:t>
            </w:r>
          </w:p>
        </w:tc>
      </w:tr>
      <w:tr w:rsidR="003D089B" w:rsidRPr="00A34BBB" w14:paraId="40855C27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4A374A7B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Tumor length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63130BE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(0.79-1.27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827BD9E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A23302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8BC10D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7A2D3AC4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572D207B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nCRT Regimen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943E021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BFA3CD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9FCB87C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3E1F40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7A70DF66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343478E6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Without pembrolizumab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C0EE798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2D79C78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9A70CC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E62DB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4432BD89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57375309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With pembrolizumab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07975FC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4.82(0.024-1.77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EB005BC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D8D82F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EA750B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7C32AD20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699E146C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082636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52C3D09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2E5B3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6DF16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02EEAACE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3F28A80D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  No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5C3C547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274045F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D8603F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F0F90D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31F9112A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191B40E8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  Yes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595D43B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4.05(0.52-31.9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FFBC503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C1B4F2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476BDF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702C6FFC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3B1447FB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Drinking status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41A4C37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FEAA043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1312B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C1D14B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217CD524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73D10F2E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  No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64042A2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A49227B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BCBC86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993379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1A62CB64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4D098398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 xml:space="preserve">  Yes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10A3CEF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4.02(0.51-31.7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0D040B8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4F868B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E97493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09193F8A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5B216CA1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RT dose 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C514A42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59AA3C9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8A3FBE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BC412D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49AAEA33" w14:textId="77777777" w:rsidTr="003169D3">
        <w:trPr>
          <w:trHeight w:val="645"/>
        </w:trPr>
        <w:tc>
          <w:tcPr>
            <w:tcW w:w="2478" w:type="dxa"/>
            <w:tcBorders>
              <w:top w:val="nil"/>
              <w:bottom w:val="nil"/>
            </w:tcBorders>
          </w:tcPr>
          <w:p w14:paraId="28A73BD8" w14:textId="77777777" w:rsidR="003D089B" w:rsidRPr="003169D3" w:rsidRDefault="003D089B" w:rsidP="00CA7B56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Heart V5, ml (≤91.63Gy vs &gt;91.63Gy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2AF957A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7.72(1.49-39.9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5063227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BECAED" w14:textId="33C37C00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9.35(1.8-48.</w:t>
            </w:r>
            <w:proofErr w:type="gramStart"/>
            <w:r w:rsidRPr="00A34BBB">
              <w:rPr>
                <w:rFonts w:ascii="Times New Roman" w:hAnsi="Times New Roman" w:cs="Times New Roman"/>
              </w:rPr>
              <w:t>4)</w:t>
            </w:r>
            <w:r w:rsidRPr="003D089B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7BA7E3" w14:textId="77777777" w:rsidR="003D089B" w:rsidRPr="00A34BBB" w:rsidRDefault="003D089B" w:rsidP="00CA7B56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0077</w:t>
            </w:r>
          </w:p>
        </w:tc>
      </w:tr>
      <w:tr w:rsidR="003D089B" w:rsidRPr="00A34BBB" w14:paraId="7AAA2A31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3CE78430" w14:textId="77777777" w:rsidR="003D089B" w:rsidRPr="003169D3" w:rsidRDefault="003D089B" w:rsidP="003D089B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Heart V30, ml (≤23.13% vs &gt;23.13%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8C7013A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4.08(1.01-16.5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586D51B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AA27C7" w14:textId="735F6C43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C4D542" w14:textId="039E84F5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3B03E38D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6D21973A" w14:textId="77777777" w:rsidR="003D089B" w:rsidRPr="003169D3" w:rsidRDefault="003D089B" w:rsidP="003D089B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Heart V35, ml (≤21.38% vs &gt;21.38%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CB38EF8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4.58(0.56-37.4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F80A685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58121C6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F95A29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66F375DD" w14:textId="77777777" w:rsidTr="003169D3">
        <w:trPr>
          <w:trHeight w:val="326"/>
        </w:trPr>
        <w:tc>
          <w:tcPr>
            <w:tcW w:w="2478" w:type="dxa"/>
            <w:tcBorders>
              <w:top w:val="nil"/>
              <w:bottom w:val="nil"/>
            </w:tcBorders>
          </w:tcPr>
          <w:p w14:paraId="1F3D5A89" w14:textId="77777777" w:rsidR="003D089B" w:rsidRPr="003169D3" w:rsidRDefault="003D089B" w:rsidP="003D089B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AVN V20, ml (≤76.29% vs &gt;76.29%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FC70A19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2.79(0.71-11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1DB09C4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12963F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1AB3E6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</w:p>
        </w:tc>
      </w:tr>
      <w:tr w:rsidR="003D089B" w:rsidRPr="00A34BBB" w14:paraId="4ED3C9F7" w14:textId="77777777" w:rsidTr="003169D3">
        <w:trPr>
          <w:trHeight w:val="326"/>
        </w:trPr>
        <w:tc>
          <w:tcPr>
            <w:tcW w:w="2478" w:type="dxa"/>
            <w:tcBorders>
              <w:top w:val="nil"/>
            </w:tcBorders>
          </w:tcPr>
          <w:p w14:paraId="24FD9C44" w14:textId="77777777" w:rsidR="003D089B" w:rsidRPr="003169D3" w:rsidRDefault="003D089B" w:rsidP="003D089B">
            <w:pPr>
              <w:rPr>
                <w:rFonts w:ascii="Times New Roman" w:hAnsi="Times New Roman" w:cs="Times New Roman"/>
                <w:b/>
                <w:bCs/>
              </w:rPr>
            </w:pPr>
            <w:r w:rsidRPr="003169D3">
              <w:rPr>
                <w:rFonts w:ascii="Times New Roman" w:hAnsi="Times New Roman" w:cs="Times New Roman"/>
                <w:b/>
                <w:bCs/>
              </w:rPr>
              <w:t>AVN V40, ml (≤2.37% vs &gt;2.37%)</w:t>
            </w:r>
          </w:p>
        </w:tc>
        <w:tc>
          <w:tcPr>
            <w:tcW w:w="1526" w:type="dxa"/>
            <w:tcBorders>
              <w:top w:val="nil"/>
            </w:tcBorders>
          </w:tcPr>
          <w:p w14:paraId="3060B5A5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2.4(0.30-19.5)</w:t>
            </w:r>
          </w:p>
        </w:tc>
        <w:tc>
          <w:tcPr>
            <w:tcW w:w="2092" w:type="dxa"/>
            <w:tcBorders>
              <w:top w:val="nil"/>
            </w:tcBorders>
          </w:tcPr>
          <w:p w14:paraId="092545B9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  <w:r w:rsidRPr="00A34BB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984" w:type="dxa"/>
            <w:tcBorders>
              <w:top w:val="nil"/>
            </w:tcBorders>
          </w:tcPr>
          <w:p w14:paraId="75F08852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7AAA1E2" w14:textId="77777777" w:rsidR="003D089B" w:rsidRPr="00A34BBB" w:rsidRDefault="003D089B" w:rsidP="003D089B">
            <w:pPr>
              <w:rPr>
                <w:rFonts w:ascii="Times New Roman" w:hAnsi="Times New Roman" w:cs="Times New Roman"/>
              </w:rPr>
            </w:pPr>
          </w:p>
        </w:tc>
      </w:tr>
    </w:tbl>
    <w:p w14:paraId="2DF7F0BB" w14:textId="77777777" w:rsidR="003D089B" w:rsidRPr="00A34BBB" w:rsidRDefault="003D089B" w:rsidP="003D089B">
      <w:pPr>
        <w:rPr>
          <w:rFonts w:ascii="Times New Roman" w:hAnsi="Times New Roman" w:cs="Times New Roman"/>
        </w:rPr>
      </w:pPr>
      <w:r w:rsidRPr="00A34BBB">
        <w:rPr>
          <w:rFonts w:ascii="Times New Roman" w:hAnsi="Times New Roman" w:cs="Times New Roman"/>
        </w:rPr>
        <w:t xml:space="preserve">Abbreviations: CHD, </w:t>
      </w:r>
    </w:p>
    <w:p w14:paraId="1BDB1445" w14:textId="67387656" w:rsidR="003D089B" w:rsidRPr="00A34BBB" w:rsidRDefault="003D089B" w:rsidP="003D089B">
      <w:pPr>
        <w:rPr>
          <w:rFonts w:ascii="Times New Roman" w:hAnsi="Times New Roman" w:cs="Times New Roman"/>
        </w:rPr>
      </w:pPr>
      <w:r w:rsidRPr="00A34BBB">
        <w:rPr>
          <w:rFonts w:ascii="Times New Roman" w:hAnsi="Times New Roman" w:cs="Times New Roman"/>
          <w:vertAlign w:val="superscript"/>
        </w:rPr>
        <w:t>a</w:t>
      </w:r>
      <w:r w:rsidRPr="00A34BBB">
        <w:rPr>
          <w:rFonts w:ascii="Times New Roman" w:hAnsi="Times New Roman" w:cs="Times New Roman"/>
        </w:rPr>
        <w:t>multivariate analysis with baseline CHD</w:t>
      </w:r>
      <w:r w:rsidR="00053DF2">
        <w:rPr>
          <w:rFonts w:ascii="Times New Roman" w:hAnsi="Times New Roman" w:cs="Times New Roman" w:hint="eastAsia"/>
        </w:rPr>
        <w:t xml:space="preserve"> and V5</w:t>
      </w:r>
      <w:r w:rsidRPr="00A34BBB">
        <w:rPr>
          <w:rFonts w:ascii="Times New Roman" w:hAnsi="Times New Roman" w:cs="Times New Roman"/>
        </w:rPr>
        <w:t xml:space="preserve">; </w:t>
      </w:r>
    </w:p>
    <w:p w14:paraId="3D65D200" w14:textId="77777777" w:rsidR="006E579F" w:rsidRPr="003D089B" w:rsidRDefault="006E579F">
      <w:pPr>
        <w:rPr>
          <w:rFonts w:hint="eastAsia"/>
        </w:rPr>
      </w:pPr>
    </w:p>
    <w:sectPr w:rsidR="006E579F" w:rsidRPr="003D0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BE429F" w14:textId="77777777" w:rsidR="00BC0B94" w:rsidRDefault="00BC0B94" w:rsidP="003D089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E1B8952" w14:textId="77777777" w:rsidR="00BC0B94" w:rsidRDefault="00BC0B94" w:rsidP="003D089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65238" w14:textId="77777777" w:rsidR="00BC0B94" w:rsidRDefault="00BC0B94" w:rsidP="003D089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6916A6" w14:textId="77777777" w:rsidR="00BC0B94" w:rsidRDefault="00BC0B94" w:rsidP="003D089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2B0"/>
    <w:rsid w:val="00053DF2"/>
    <w:rsid w:val="003169D3"/>
    <w:rsid w:val="003662B0"/>
    <w:rsid w:val="003C28DE"/>
    <w:rsid w:val="003D089B"/>
    <w:rsid w:val="00616DC1"/>
    <w:rsid w:val="006C03ED"/>
    <w:rsid w:val="006E579F"/>
    <w:rsid w:val="007505C8"/>
    <w:rsid w:val="00773F0A"/>
    <w:rsid w:val="007B7720"/>
    <w:rsid w:val="00982C7A"/>
    <w:rsid w:val="00996795"/>
    <w:rsid w:val="009A0DCF"/>
    <w:rsid w:val="00A21010"/>
    <w:rsid w:val="00B81E48"/>
    <w:rsid w:val="00BC0B94"/>
    <w:rsid w:val="00D327C7"/>
    <w:rsid w:val="00E823A9"/>
    <w:rsid w:val="00E94B0E"/>
    <w:rsid w:val="00FE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4AA5B1"/>
  <w15:chartTrackingRefBased/>
  <w15:docId w15:val="{AC954926-94A1-4694-B83E-599308C66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89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662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6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62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62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62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62B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62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62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62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62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6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6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62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62B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62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62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62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62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62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6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62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62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62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62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62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62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6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62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62B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D089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D08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D08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D089B"/>
    <w:rPr>
      <w:sz w:val="18"/>
      <w:szCs w:val="18"/>
    </w:rPr>
  </w:style>
  <w:style w:type="table" w:styleId="af2">
    <w:name w:val="Table Grid"/>
    <w:basedOn w:val="a1"/>
    <w:uiPriority w:val="39"/>
    <w:rsid w:val="003D0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3</Words>
  <Characters>1034</Characters>
  <Application>Microsoft Office Word</Application>
  <DocSecurity>0</DocSecurity>
  <Lines>258</Lines>
  <Paragraphs>120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761059660@outlook.com</dc:creator>
  <cp:keywords/>
  <dc:description/>
  <cp:lastModifiedBy>a13761059660@outlook.com</cp:lastModifiedBy>
  <cp:revision>8</cp:revision>
  <dcterms:created xsi:type="dcterms:W3CDTF">2025-04-19T15:21:00Z</dcterms:created>
  <dcterms:modified xsi:type="dcterms:W3CDTF">2025-04-29T14:37:00Z</dcterms:modified>
</cp:coreProperties>
</file>